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678BD" w14:textId="375E479D" w:rsidR="003D085D" w:rsidRDefault="001F5A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C3E1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DB39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6894" w:rsidRPr="00DC689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31678BE" w14:textId="77777777" w:rsidR="00D54CA8" w:rsidRDefault="00D54CA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5021" w:type="dxa"/>
        <w:tblLayout w:type="fixed"/>
        <w:tblLook w:val="04A0" w:firstRow="1" w:lastRow="0" w:firstColumn="1" w:lastColumn="0" w:noHBand="0" w:noVBand="1"/>
      </w:tblPr>
      <w:tblGrid>
        <w:gridCol w:w="1249"/>
        <w:gridCol w:w="1156"/>
        <w:gridCol w:w="1985"/>
        <w:gridCol w:w="10631"/>
      </w:tblGrid>
      <w:tr w:rsidR="0093589A" w:rsidRPr="005E542E" w14:paraId="531678C3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BF" w14:textId="77777777" w:rsidR="005E542E" w:rsidRPr="005E542E" w:rsidRDefault="005E542E" w:rsidP="00A86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name</w:t>
            </w:r>
          </w:p>
        </w:tc>
        <w:tc>
          <w:tcPr>
            <w:tcW w:w="1156" w:type="dxa"/>
            <w:vAlign w:val="center"/>
          </w:tcPr>
          <w:p w14:paraId="531678C0" w14:textId="77777777" w:rsidR="005E542E" w:rsidRPr="005E542E" w:rsidRDefault="005E542E" w:rsidP="00A864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 length</w:t>
            </w:r>
          </w:p>
        </w:tc>
        <w:tc>
          <w:tcPr>
            <w:tcW w:w="1985" w:type="dxa"/>
            <w:vAlign w:val="center"/>
          </w:tcPr>
          <w:p w14:paraId="531678C1" w14:textId="77777777" w:rsidR="005E542E" w:rsidRPr="005E542E" w:rsidRDefault="005E54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0631" w:type="dxa"/>
            <w:vAlign w:val="center"/>
          </w:tcPr>
          <w:p w14:paraId="531678C2" w14:textId="77777777" w:rsidR="005E542E" w:rsidRPr="005E542E" w:rsidRDefault="005E54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54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D54CA8" w:rsidRPr="006118BC" w14:paraId="531678C8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C4" w14:textId="77777777" w:rsidR="005E542E" w:rsidRPr="009F3E27" w:rsidRDefault="009F3E27" w:rsidP="00A86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E27">
              <w:rPr>
                <w:rFonts w:ascii="Times New Roman" w:hAnsi="Times New Roman" w:cs="Times New Roman"/>
                <w:lang w:val="en-US"/>
              </w:rPr>
              <w:t>eGFP1</w:t>
            </w:r>
            <w:r w:rsidR="0093589A"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vAlign w:val="center"/>
          </w:tcPr>
          <w:p w14:paraId="531678C5" w14:textId="77777777" w:rsidR="005E542E" w:rsidRDefault="0093589A" w:rsidP="00A864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985" w:type="dxa"/>
            <w:vAlign w:val="center"/>
          </w:tcPr>
          <w:p w14:paraId="531678C6" w14:textId="77777777" w:rsidR="005E542E" w:rsidRDefault="008D3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P</w:t>
            </w:r>
            <w:proofErr w:type="spellEnd"/>
          </w:p>
        </w:tc>
        <w:tc>
          <w:tcPr>
            <w:tcW w:w="10631" w:type="dxa"/>
            <w:vAlign w:val="center"/>
          </w:tcPr>
          <w:p w14:paraId="531678C7" w14:textId="77777777" w:rsidR="005E542E" w:rsidRDefault="009358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CA8">
              <w:rPr>
                <w:rFonts w:ascii="Times New Roman" w:hAnsi="Times New Roman" w:cs="Times New Roman"/>
                <w:lang w:val="en-US"/>
              </w:rPr>
              <w:t>5’-</w:t>
            </w:r>
            <w:r w:rsidR="00D54CA8" w:rsidRPr="00D54CA8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D54CA8" w:rsidRPr="00D54CA8">
              <w:rPr>
                <w:rFonts w:ascii="Times New Roman" w:hAnsi="Times New Roman" w:cs="Times New Roman"/>
                <w:i/>
                <w:lang w:val="en-US"/>
              </w:rPr>
              <w:t>cgctactactattagtagaattgat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D54CA8" w:rsidRPr="00D54CA8">
              <w:rPr>
                <w:rFonts w:ascii="Times New Roman" w:hAnsi="Times New Roman" w:cs="Times New Roman"/>
                <w:lang w:val="en-US"/>
              </w:rPr>
              <w:t>CGCACCATCTTCTTCAAGGACG</w:t>
            </w:r>
            <w:r w:rsidR="00D54CA8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D54CA8" w:rsidRPr="006118BC" w14:paraId="531678CD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C9" w14:textId="77777777" w:rsidR="005E542E" w:rsidRPr="0093589A" w:rsidRDefault="00F74901" w:rsidP="00A864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1</w:t>
            </w:r>
            <w:r w:rsidR="0093589A" w:rsidRPr="0093589A">
              <w:rPr>
                <w:rFonts w:ascii="Times New Roman" w:hAnsi="Times New Roman" w:cs="Times New Roman"/>
                <w:lang w:val="en-US"/>
              </w:rPr>
              <w:t>_3’</w:t>
            </w:r>
          </w:p>
        </w:tc>
        <w:tc>
          <w:tcPr>
            <w:tcW w:w="1156" w:type="dxa"/>
            <w:vAlign w:val="center"/>
          </w:tcPr>
          <w:p w14:paraId="531678CA" w14:textId="77777777" w:rsidR="005E542E" w:rsidRDefault="0093589A" w:rsidP="00A864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985" w:type="dxa"/>
            <w:vAlign w:val="center"/>
          </w:tcPr>
          <w:p w14:paraId="531678CB" w14:textId="77777777" w:rsidR="005E542E" w:rsidRDefault="008D35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P</w:t>
            </w:r>
            <w:proofErr w:type="spellEnd"/>
          </w:p>
        </w:tc>
        <w:tc>
          <w:tcPr>
            <w:tcW w:w="10631" w:type="dxa"/>
            <w:vAlign w:val="center"/>
          </w:tcPr>
          <w:p w14:paraId="531678CC" w14:textId="77777777" w:rsidR="005E542E" w:rsidRPr="00910231" w:rsidRDefault="0091023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910231">
              <w:rPr>
                <w:rFonts w:ascii="Times New Roman" w:hAnsi="Times New Roman" w:cs="Times New Roman"/>
                <w:lang w:val="en-US"/>
              </w:rPr>
              <w:t>ACGGCAACTACAAGACCCGCG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10231">
              <w:rPr>
                <w:rFonts w:ascii="Times New Roman" w:hAnsi="Times New Roman" w:cs="Times New Roman"/>
                <w:i/>
                <w:lang w:val="en-US"/>
              </w:rPr>
              <w:t>ctaatggtcaaactaaat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10231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D2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CE" w14:textId="77777777" w:rsidR="003E0436" w:rsidRPr="009F3E27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2_5’</w:t>
            </w:r>
          </w:p>
        </w:tc>
        <w:tc>
          <w:tcPr>
            <w:tcW w:w="1156" w:type="dxa"/>
            <w:vAlign w:val="center"/>
          </w:tcPr>
          <w:p w14:paraId="531678CF" w14:textId="77777777" w:rsidR="003E0436" w:rsidRDefault="003E0436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985" w:type="dxa"/>
            <w:vAlign w:val="center"/>
          </w:tcPr>
          <w:p w14:paraId="531678D0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P</w:t>
            </w:r>
            <w:proofErr w:type="spellEnd"/>
          </w:p>
        </w:tc>
        <w:tc>
          <w:tcPr>
            <w:tcW w:w="10631" w:type="dxa"/>
            <w:vAlign w:val="center"/>
          </w:tcPr>
          <w:p w14:paraId="531678D1" w14:textId="77777777" w:rsidR="003E0436" w:rsidRPr="00910231" w:rsidRDefault="003E0436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910231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10231">
              <w:rPr>
                <w:rFonts w:ascii="Times New Roman" w:hAnsi="Times New Roman" w:cs="Times New Roman"/>
                <w:i/>
                <w:lang w:val="en-US"/>
              </w:rPr>
              <w:t>cgctactactattagtagaattgatgccaccttttcagctcgcg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10231">
              <w:rPr>
                <w:rFonts w:ascii="Times New Roman" w:hAnsi="Times New Roman" w:cs="Times New Roman"/>
                <w:lang w:val="en-US"/>
              </w:rPr>
              <w:t>AAGTTCATCTGCACCACCG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D7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D3" w14:textId="77777777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2</w:t>
            </w:r>
            <w:r w:rsidRPr="0093589A">
              <w:rPr>
                <w:rFonts w:ascii="Times New Roman" w:hAnsi="Times New Roman" w:cs="Times New Roman"/>
                <w:lang w:val="en-US"/>
              </w:rPr>
              <w:t>_3’</w:t>
            </w:r>
          </w:p>
        </w:tc>
        <w:tc>
          <w:tcPr>
            <w:tcW w:w="1156" w:type="dxa"/>
            <w:vAlign w:val="center"/>
          </w:tcPr>
          <w:p w14:paraId="531678D4" w14:textId="77777777" w:rsidR="003E0436" w:rsidRDefault="003E0436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985" w:type="dxa"/>
            <w:vAlign w:val="center"/>
          </w:tcPr>
          <w:p w14:paraId="531678D5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P</w:t>
            </w:r>
            <w:proofErr w:type="spellEnd"/>
          </w:p>
        </w:tc>
        <w:tc>
          <w:tcPr>
            <w:tcW w:w="10631" w:type="dxa"/>
            <w:vAlign w:val="center"/>
          </w:tcPr>
          <w:p w14:paraId="531678D6" w14:textId="77777777" w:rsidR="003E0436" w:rsidRPr="00910231" w:rsidRDefault="003E0436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910231">
              <w:rPr>
                <w:rFonts w:ascii="Times New Roman" w:hAnsi="Times New Roman" w:cs="Times New Roman"/>
                <w:lang w:val="en-US"/>
              </w:rPr>
              <w:t>AAGCTGCCCGTGCCCTGGCCC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910231">
              <w:rPr>
                <w:rFonts w:ascii="Times New Roman" w:hAnsi="Times New Roman" w:cs="Times New Roman"/>
                <w:i/>
                <w:lang w:val="en-US"/>
              </w:rPr>
              <w:t>accatttgcgaaatgtatctaatggtcaaactaaat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910231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DC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D8" w14:textId="23B25BF6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1_5’</w:t>
            </w:r>
          </w:p>
        </w:tc>
        <w:tc>
          <w:tcPr>
            <w:tcW w:w="1156" w:type="dxa"/>
            <w:vAlign w:val="center"/>
          </w:tcPr>
          <w:p w14:paraId="531678D9" w14:textId="77777777" w:rsidR="003E0436" w:rsidRDefault="003E0436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985" w:type="dxa"/>
            <w:vAlign w:val="center"/>
          </w:tcPr>
          <w:p w14:paraId="531678DA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30,069,316</w:t>
            </w:r>
          </w:p>
        </w:tc>
        <w:tc>
          <w:tcPr>
            <w:tcW w:w="10631" w:type="dxa"/>
            <w:vAlign w:val="center"/>
          </w:tcPr>
          <w:p w14:paraId="531678DB" w14:textId="77777777" w:rsidR="003E0436" w:rsidRDefault="003E0436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3E0436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E0436">
              <w:rPr>
                <w:rFonts w:ascii="Times New Roman" w:hAnsi="Times New Roman" w:cs="Times New Roman"/>
                <w:i/>
                <w:lang w:val="en-US"/>
              </w:rPr>
              <w:t>cg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E0436">
              <w:rPr>
                <w:rFonts w:ascii="Times New Roman" w:hAnsi="Times New Roman" w:cs="Times New Roman"/>
                <w:lang w:val="en-US"/>
              </w:rPr>
              <w:t>GGCCCAGATCACCGAGGAGG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E1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DD" w14:textId="39E556F3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1_3’</w:t>
            </w:r>
          </w:p>
        </w:tc>
        <w:tc>
          <w:tcPr>
            <w:tcW w:w="1156" w:type="dxa"/>
            <w:vAlign w:val="center"/>
          </w:tcPr>
          <w:p w14:paraId="531678DE" w14:textId="77777777" w:rsidR="003E0436" w:rsidRDefault="003E0436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985" w:type="dxa"/>
            <w:vAlign w:val="center"/>
          </w:tcPr>
          <w:p w14:paraId="531678DF" w14:textId="77777777" w:rsidR="003E0436" w:rsidRPr="008D356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30,069,316</w:t>
            </w:r>
          </w:p>
        </w:tc>
        <w:tc>
          <w:tcPr>
            <w:tcW w:w="10631" w:type="dxa"/>
            <w:vAlign w:val="center"/>
          </w:tcPr>
          <w:p w14:paraId="531678E0" w14:textId="77777777" w:rsidR="003E0436" w:rsidRDefault="003E0436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3E0436">
              <w:rPr>
                <w:rFonts w:ascii="Times New Roman" w:hAnsi="Times New Roman" w:cs="Times New Roman"/>
                <w:lang w:val="en-US"/>
              </w:rPr>
              <w:t>GGCAAAACTTCTGGCCCAGAAG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E0436">
              <w:rPr>
                <w:rFonts w:ascii="Times New Roman" w:hAnsi="Times New Roman" w:cs="Times New Roman"/>
                <w:i/>
                <w:lang w:val="en-US"/>
              </w:rPr>
              <w:t>ac</w:t>
            </w:r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E0436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E6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E2" w14:textId="1C147496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2</w:t>
            </w:r>
            <w:r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vAlign w:val="center"/>
          </w:tcPr>
          <w:p w14:paraId="531678E3" w14:textId="77777777" w:rsidR="003E0436" w:rsidRDefault="00255792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985" w:type="dxa"/>
            <w:vAlign w:val="center"/>
          </w:tcPr>
          <w:p w14:paraId="531678E4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56,105,841</w:t>
            </w:r>
          </w:p>
        </w:tc>
        <w:tc>
          <w:tcPr>
            <w:tcW w:w="10631" w:type="dxa"/>
            <w:vAlign w:val="center"/>
          </w:tcPr>
          <w:p w14:paraId="531678E5" w14:textId="77777777" w:rsidR="003E0436" w:rsidRPr="00255792" w:rsidRDefault="00255792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55792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5792">
              <w:rPr>
                <w:rFonts w:ascii="Times New Roman" w:hAnsi="Times New Roman" w:cs="Times New Roman"/>
                <w:i/>
                <w:lang w:val="en-US"/>
              </w:rPr>
              <w:t>cgctactactat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55792">
              <w:rPr>
                <w:rFonts w:ascii="Times New Roman" w:hAnsi="Times New Roman" w:cs="Times New Roman"/>
                <w:lang w:val="en-US"/>
              </w:rPr>
              <w:t>CAGCTGGACGAGTACCAGGAGCTT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EB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E7" w14:textId="47241168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2_3’</w:t>
            </w:r>
          </w:p>
        </w:tc>
        <w:tc>
          <w:tcPr>
            <w:tcW w:w="1156" w:type="dxa"/>
            <w:vAlign w:val="center"/>
          </w:tcPr>
          <w:p w14:paraId="531678E8" w14:textId="77777777" w:rsidR="003E0436" w:rsidRPr="009F3E27" w:rsidRDefault="00255792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985" w:type="dxa"/>
            <w:vAlign w:val="center"/>
          </w:tcPr>
          <w:p w14:paraId="531678E9" w14:textId="77777777" w:rsidR="003E0436" w:rsidRPr="008D356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56,105,841</w:t>
            </w:r>
          </w:p>
        </w:tc>
        <w:tc>
          <w:tcPr>
            <w:tcW w:w="10631" w:type="dxa"/>
            <w:vAlign w:val="center"/>
          </w:tcPr>
          <w:p w14:paraId="531678EA" w14:textId="77777777" w:rsidR="003E0436" w:rsidRPr="00255792" w:rsidRDefault="00255792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55792">
              <w:rPr>
                <w:rFonts w:ascii="Times New Roman" w:hAnsi="Times New Roman" w:cs="Times New Roman"/>
                <w:lang w:val="en-US"/>
              </w:rPr>
              <w:t>CTGGACATCAAGCTGGCCCTG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5792">
              <w:rPr>
                <w:rFonts w:ascii="Times New Roman" w:hAnsi="Times New Roman" w:cs="Times New Roman"/>
                <w:i/>
                <w:lang w:val="en-US"/>
              </w:rPr>
              <w:t>aactaaat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55792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F0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EC" w14:textId="2E5C4937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3</w:t>
            </w:r>
            <w:r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vAlign w:val="center"/>
          </w:tcPr>
          <w:p w14:paraId="531678ED" w14:textId="77777777" w:rsidR="003E0436" w:rsidRDefault="00255792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985" w:type="dxa"/>
            <w:vAlign w:val="center"/>
          </w:tcPr>
          <w:p w14:paraId="531678EE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,397,683</w:t>
            </w:r>
          </w:p>
        </w:tc>
        <w:tc>
          <w:tcPr>
            <w:tcW w:w="10631" w:type="dxa"/>
            <w:vAlign w:val="center"/>
          </w:tcPr>
          <w:p w14:paraId="531678EF" w14:textId="77777777" w:rsidR="003E0436" w:rsidRPr="00255792" w:rsidRDefault="00255792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55792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5792">
              <w:rPr>
                <w:rFonts w:ascii="Times New Roman" w:hAnsi="Times New Roman" w:cs="Times New Roman"/>
                <w:i/>
                <w:lang w:val="en-US"/>
              </w:rPr>
              <w:t>cgctactactattagtagaattgatg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55792">
              <w:rPr>
                <w:rFonts w:ascii="Times New Roman" w:hAnsi="Times New Roman" w:cs="Times New Roman"/>
                <w:lang w:val="en-US"/>
              </w:rPr>
              <w:t>TCCCTGCGCCATTGAGGTCTATAAAAT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F5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F1" w14:textId="410A11EA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3</w:t>
            </w:r>
            <w:r>
              <w:rPr>
                <w:rFonts w:ascii="Times New Roman" w:hAnsi="Times New Roman" w:cs="Times New Roman"/>
                <w:lang w:val="en-US"/>
              </w:rPr>
              <w:t>_3’</w:t>
            </w:r>
          </w:p>
        </w:tc>
        <w:tc>
          <w:tcPr>
            <w:tcW w:w="1156" w:type="dxa"/>
            <w:vAlign w:val="center"/>
          </w:tcPr>
          <w:p w14:paraId="531678F2" w14:textId="77777777" w:rsidR="003E0436" w:rsidRPr="009F3E27" w:rsidRDefault="00255792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985" w:type="dxa"/>
            <w:vAlign w:val="center"/>
          </w:tcPr>
          <w:p w14:paraId="531678F3" w14:textId="77777777" w:rsidR="003E0436" w:rsidRPr="008D356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,397,683</w:t>
            </w:r>
          </w:p>
        </w:tc>
        <w:tc>
          <w:tcPr>
            <w:tcW w:w="10631" w:type="dxa"/>
            <w:vAlign w:val="center"/>
          </w:tcPr>
          <w:p w14:paraId="531678F4" w14:textId="77777777" w:rsidR="003E0436" w:rsidRPr="00255792" w:rsidRDefault="00255792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55792">
              <w:rPr>
                <w:rFonts w:ascii="Times New Roman" w:hAnsi="Times New Roman" w:cs="Times New Roman"/>
                <w:lang w:val="en-US"/>
              </w:rPr>
              <w:t>TATAGAGAAAGTTGATTACCCCCGGGATG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5792">
              <w:rPr>
                <w:rFonts w:ascii="Times New Roman" w:hAnsi="Times New Roman" w:cs="Times New Roman"/>
                <w:i/>
                <w:lang w:val="en-US"/>
              </w:rPr>
              <w:t>aatggtcaaactaaat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55792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FA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F6" w14:textId="797FA5BF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4</w:t>
            </w:r>
            <w:r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vAlign w:val="center"/>
          </w:tcPr>
          <w:p w14:paraId="531678F7" w14:textId="77777777" w:rsidR="003E0436" w:rsidRDefault="00255792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985" w:type="dxa"/>
            <w:vAlign w:val="center"/>
          </w:tcPr>
          <w:p w14:paraId="531678F8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4,515,205-14,515,256</w:t>
            </w:r>
          </w:p>
        </w:tc>
        <w:tc>
          <w:tcPr>
            <w:tcW w:w="10631" w:type="dxa"/>
            <w:vAlign w:val="center"/>
          </w:tcPr>
          <w:p w14:paraId="531678F9" w14:textId="77777777" w:rsidR="003E0436" w:rsidRPr="00255792" w:rsidRDefault="00255792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55792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55792">
              <w:rPr>
                <w:rFonts w:ascii="Times New Roman" w:hAnsi="Times New Roman" w:cs="Times New Roman"/>
                <w:i/>
                <w:lang w:val="en-US"/>
              </w:rPr>
              <w:t>cgctactactattagtagaattgatgccaccttttcagctcgcg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55792">
              <w:rPr>
                <w:rFonts w:ascii="Times New Roman" w:hAnsi="Times New Roman" w:cs="Times New Roman"/>
                <w:lang w:val="en-US"/>
              </w:rPr>
              <w:t>TGCATGTTTGGAGCATCGACAC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8FF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8FB" w14:textId="4A6C4318" w:rsidR="003E0436" w:rsidRPr="0093589A" w:rsidRDefault="00255792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4</w:t>
            </w:r>
            <w:r>
              <w:rPr>
                <w:rFonts w:ascii="Times New Roman" w:hAnsi="Times New Roman" w:cs="Times New Roman"/>
                <w:lang w:val="en-US"/>
              </w:rPr>
              <w:t>_3’</w:t>
            </w:r>
          </w:p>
        </w:tc>
        <w:tc>
          <w:tcPr>
            <w:tcW w:w="1156" w:type="dxa"/>
            <w:vAlign w:val="center"/>
          </w:tcPr>
          <w:p w14:paraId="531678FC" w14:textId="77777777" w:rsidR="003E0436" w:rsidRPr="009F3E27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985" w:type="dxa"/>
            <w:vAlign w:val="center"/>
          </w:tcPr>
          <w:p w14:paraId="531678FD" w14:textId="77777777" w:rsidR="003E0436" w:rsidRPr="008D356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4,515,205-14,515,256</w:t>
            </w:r>
          </w:p>
        </w:tc>
        <w:tc>
          <w:tcPr>
            <w:tcW w:w="10631" w:type="dxa"/>
            <w:vAlign w:val="center"/>
          </w:tcPr>
          <w:p w14:paraId="531678FE" w14:textId="77777777" w:rsidR="003E0436" w:rsidRPr="00282887" w:rsidRDefault="00282887" w:rsidP="00282887">
            <w:pPr>
              <w:rPr>
                <w:rFonts w:ascii="Times New Roman" w:hAnsi="Times New Roman" w:cs="Times New Roman"/>
                <w:lang w:val="en-US"/>
              </w:rPr>
            </w:pPr>
            <w:r w:rsidRPr="00282887">
              <w:rPr>
                <w:rFonts w:ascii="Times New Roman" w:hAnsi="Times New Roman" w:cs="Times New Roman"/>
                <w:lang w:val="en-US"/>
              </w:rPr>
              <w:t>5’-GCTATGTTAGAAGAAATGCTGTTTTGGCC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82887">
              <w:rPr>
                <w:rFonts w:ascii="Times New Roman" w:hAnsi="Times New Roman" w:cs="Times New Roman"/>
                <w:i/>
                <w:lang w:val="en-US"/>
              </w:rPr>
              <w:t>tgcgaaatgtatctaatggtcaaactaaat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82887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904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900" w14:textId="554F87DF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5</w:t>
            </w:r>
            <w:r w:rsidR="00255792"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vAlign w:val="center"/>
          </w:tcPr>
          <w:p w14:paraId="53167901" w14:textId="77777777" w:rsidR="003E0436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985" w:type="dxa"/>
            <w:vAlign w:val="center"/>
          </w:tcPr>
          <w:p w14:paraId="53167902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09,545,837</w:t>
            </w:r>
          </w:p>
        </w:tc>
        <w:tc>
          <w:tcPr>
            <w:tcW w:w="10631" w:type="dxa"/>
            <w:vAlign w:val="center"/>
          </w:tcPr>
          <w:p w14:paraId="53167903" w14:textId="77777777" w:rsidR="003E0436" w:rsidRPr="00282887" w:rsidRDefault="00282887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proofErr w:type="gramStart"/>
            <w:r w:rsidRPr="00282887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>.</w:t>
            </w:r>
            <w:r w:rsidRPr="00282887">
              <w:rPr>
                <w:rFonts w:ascii="Times New Roman" w:hAnsi="Times New Roman" w:cs="Times New Roman"/>
                <w:i/>
                <w:lang w:val="en-US"/>
              </w:rPr>
              <w:t>cgctactactattagtagaat</w:t>
            </w:r>
            <w:proofErr w:type="gramEnd"/>
            <w:r w:rsidR="006118BC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282887">
              <w:rPr>
                <w:rFonts w:ascii="Times New Roman" w:hAnsi="Times New Roman" w:cs="Times New Roman"/>
                <w:lang w:val="en-US"/>
              </w:rPr>
              <w:t>AGTCCTGTGGCTACGGCACCA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909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905" w14:textId="62F1105E" w:rsidR="003E0436" w:rsidRPr="0093589A" w:rsidRDefault="00255792" w:rsidP="0025579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5</w:t>
            </w:r>
            <w:r>
              <w:rPr>
                <w:rFonts w:ascii="Times New Roman" w:hAnsi="Times New Roman" w:cs="Times New Roman"/>
                <w:lang w:val="en-US"/>
              </w:rPr>
              <w:t>_3’</w:t>
            </w:r>
          </w:p>
        </w:tc>
        <w:tc>
          <w:tcPr>
            <w:tcW w:w="1156" w:type="dxa"/>
            <w:vAlign w:val="center"/>
          </w:tcPr>
          <w:p w14:paraId="53167906" w14:textId="77777777" w:rsidR="003E0436" w:rsidRPr="009F3E27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985" w:type="dxa"/>
            <w:vAlign w:val="center"/>
          </w:tcPr>
          <w:p w14:paraId="53167907" w14:textId="77777777" w:rsidR="003E0436" w:rsidRPr="00CE32BC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09,545,837</w:t>
            </w:r>
          </w:p>
        </w:tc>
        <w:tc>
          <w:tcPr>
            <w:tcW w:w="10631" w:type="dxa"/>
            <w:vAlign w:val="center"/>
          </w:tcPr>
          <w:p w14:paraId="53167908" w14:textId="77777777" w:rsidR="003E0436" w:rsidRPr="00282887" w:rsidRDefault="00282887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proofErr w:type="gramStart"/>
            <w:r w:rsidRPr="00282887">
              <w:rPr>
                <w:rFonts w:ascii="Times New Roman" w:hAnsi="Times New Roman" w:cs="Times New Roman"/>
                <w:lang w:val="en-US"/>
              </w:rPr>
              <w:t>AGACGAGGACTACGGCTGCGTC</w:t>
            </w:r>
            <w:r w:rsidR="006118BC">
              <w:rPr>
                <w:rFonts w:ascii="Times New Roman" w:hAnsi="Times New Roman" w:cs="Times New Roman"/>
                <w:lang w:val="en-US"/>
              </w:rPr>
              <w:t>.</w:t>
            </w:r>
            <w:r w:rsidRPr="00282887">
              <w:rPr>
                <w:rFonts w:ascii="Times New Roman" w:hAnsi="Times New Roman" w:cs="Times New Roman"/>
                <w:i/>
                <w:lang w:val="en-US"/>
              </w:rPr>
              <w:t>ggtcaaactaaatctac</w:t>
            </w:r>
            <w:r w:rsidR="006118BC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282887">
              <w:rPr>
                <w:rFonts w:ascii="Times New Roman" w:hAnsi="Times New Roman" w:cs="Times New Roman"/>
                <w:lang w:val="en-US"/>
              </w:rPr>
              <w:t>tctagattggatcttgctggcgc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282887" w:rsidRPr="006118BC" w14:paraId="5316790E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90A" w14:textId="213AF711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6</w:t>
            </w:r>
            <w:r w:rsidR="00282887"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vAlign w:val="center"/>
          </w:tcPr>
          <w:p w14:paraId="5316790B" w14:textId="77777777" w:rsidR="003E0436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985" w:type="dxa"/>
            <w:vAlign w:val="center"/>
          </w:tcPr>
          <w:p w14:paraId="5316790C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29,409,814</w:t>
            </w:r>
          </w:p>
        </w:tc>
        <w:tc>
          <w:tcPr>
            <w:tcW w:w="10631" w:type="dxa"/>
            <w:vAlign w:val="center"/>
          </w:tcPr>
          <w:p w14:paraId="5316790D" w14:textId="77777777" w:rsidR="003E0436" w:rsidRPr="00282887" w:rsidRDefault="001F5A03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82887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82887" w:rsidRPr="001F5A03">
              <w:rPr>
                <w:rFonts w:ascii="Times New Roman" w:hAnsi="Times New Roman" w:cs="Times New Roman"/>
                <w:i/>
                <w:lang w:val="en-US"/>
              </w:rPr>
              <w:t>cgctactactattagt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282887" w:rsidRPr="00282887">
              <w:rPr>
                <w:rFonts w:ascii="Times New Roman" w:hAnsi="Times New Roman" w:cs="Times New Roman"/>
                <w:lang w:val="en-US"/>
              </w:rPr>
              <w:t>GCCCAGGAAGGAACCACTCTTAGT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913" w14:textId="77777777" w:rsidTr="006118BC">
        <w:trPr>
          <w:trHeight w:val="454"/>
        </w:trPr>
        <w:tc>
          <w:tcPr>
            <w:tcW w:w="1249" w:type="dxa"/>
            <w:vAlign w:val="center"/>
          </w:tcPr>
          <w:p w14:paraId="5316790F" w14:textId="3936CF6D" w:rsidR="003E0436" w:rsidRPr="0093589A" w:rsidRDefault="00282887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6_3’</w:t>
            </w:r>
          </w:p>
        </w:tc>
        <w:tc>
          <w:tcPr>
            <w:tcW w:w="1156" w:type="dxa"/>
            <w:vAlign w:val="center"/>
          </w:tcPr>
          <w:p w14:paraId="53167910" w14:textId="77777777" w:rsidR="003E0436" w:rsidRPr="009F3E27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85" w:type="dxa"/>
            <w:vAlign w:val="center"/>
          </w:tcPr>
          <w:p w14:paraId="53167911" w14:textId="77777777" w:rsidR="003E0436" w:rsidRPr="00CE32BC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29,409,814</w:t>
            </w:r>
          </w:p>
        </w:tc>
        <w:tc>
          <w:tcPr>
            <w:tcW w:w="10631" w:type="dxa"/>
            <w:vAlign w:val="center"/>
          </w:tcPr>
          <w:p w14:paraId="53167912" w14:textId="77777777" w:rsidR="003E0436" w:rsidRPr="00282887" w:rsidRDefault="001F5A03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="00282887" w:rsidRPr="00282887">
              <w:rPr>
                <w:rFonts w:ascii="Times New Roman" w:hAnsi="Times New Roman" w:cs="Times New Roman"/>
                <w:lang w:val="en-US"/>
              </w:rPr>
              <w:t>GACCTGTGGAAGGTTAGGAGACCC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82887" w:rsidRPr="001F5A03">
              <w:rPr>
                <w:rFonts w:ascii="Times New Roman" w:hAnsi="Times New Roman" w:cs="Times New Roman"/>
                <w:i/>
                <w:lang w:val="en-US"/>
              </w:rPr>
              <w:t>actaaatcta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82887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3E0436" w:rsidRPr="006118BC" w14:paraId="53167918" w14:textId="77777777" w:rsidTr="006118BC">
        <w:trPr>
          <w:trHeight w:val="454"/>
        </w:trPr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3167914" w14:textId="543DD379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7</w:t>
            </w:r>
            <w:r w:rsidR="00282887">
              <w:rPr>
                <w:rFonts w:ascii="Times New Roman" w:hAnsi="Times New Roman" w:cs="Times New Roman"/>
                <w:lang w:val="en-US"/>
              </w:rPr>
              <w:t>_5’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3167915" w14:textId="77777777" w:rsidR="003E0436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3167916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569,809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53167917" w14:textId="77777777" w:rsidR="003E0436" w:rsidRPr="00282887" w:rsidRDefault="001F5A03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282887">
              <w:rPr>
                <w:rFonts w:ascii="Times New Roman" w:hAnsi="Times New Roman" w:cs="Times New Roman"/>
                <w:lang w:val="en-US"/>
              </w:rPr>
              <w:t>gggttccctaagggttgga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82887" w:rsidRPr="001F5A03">
              <w:rPr>
                <w:rFonts w:ascii="Times New Roman" w:hAnsi="Times New Roman" w:cs="Times New Roman"/>
                <w:i/>
                <w:lang w:val="en-US"/>
              </w:rPr>
              <w:t>cgctactactattagtagaattgatgccaccttttc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282887" w:rsidRPr="00282887">
              <w:rPr>
                <w:rFonts w:ascii="Times New Roman" w:hAnsi="Times New Roman" w:cs="Times New Roman"/>
                <w:lang w:val="en-US"/>
              </w:rPr>
              <w:t>GGGAAGGTGCCCAGAGGATCA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282887" w:rsidRPr="006118BC" w14:paraId="5316791D" w14:textId="77777777" w:rsidTr="006118BC">
        <w:trPr>
          <w:trHeight w:val="454"/>
        </w:trPr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3167919" w14:textId="484C8A6F" w:rsidR="003E0436" w:rsidRPr="0093589A" w:rsidRDefault="003E0436" w:rsidP="003E04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9A">
              <w:rPr>
                <w:rFonts w:ascii="Times New Roman" w:hAnsi="Times New Roman" w:cs="Times New Roman"/>
                <w:lang w:val="en-US"/>
              </w:rPr>
              <w:t>C7</w:t>
            </w:r>
            <w:r w:rsidR="00282887">
              <w:rPr>
                <w:rFonts w:ascii="Times New Roman" w:hAnsi="Times New Roman" w:cs="Times New Roman"/>
                <w:lang w:val="en-US"/>
              </w:rPr>
              <w:t>_3’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316791A" w14:textId="77777777" w:rsidR="003E0436" w:rsidRDefault="00282887" w:rsidP="003E043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316791B" w14:textId="77777777" w:rsidR="003E0436" w:rsidRDefault="003E0436" w:rsidP="003E0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2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569,809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vAlign w:val="center"/>
          </w:tcPr>
          <w:p w14:paraId="5316791C" w14:textId="77777777" w:rsidR="003E0436" w:rsidRPr="00282887" w:rsidRDefault="001F5A03" w:rsidP="003E0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="00282887" w:rsidRPr="00282887">
              <w:rPr>
                <w:rFonts w:ascii="Times New Roman" w:hAnsi="Times New Roman" w:cs="Times New Roman"/>
                <w:lang w:val="en-US"/>
              </w:rPr>
              <w:t>CGGAGCCACTCGGTTCTATTGG</w:t>
            </w:r>
            <w:r w:rsidR="006118B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82887" w:rsidRPr="001F5A03">
              <w:rPr>
                <w:rFonts w:ascii="Times New Roman" w:hAnsi="Times New Roman" w:cs="Times New Roman"/>
                <w:i/>
                <w:lang w:val="en-US"/>
              </w:rPr>
              <w:t>ttgcgaaatgtatctaatggtcaaactaaat</w:t>
            </w:r>
            <w:proofErr w:type="spellEnd"/>
            <w:r w:rsidR="006118B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282887">
              <w:rPr>
                <w:rFonts w:ascii="Times New Roman" w:hAnsi="Times New Roman" w:cs="Times New Roman"/>
                <w:lang w:val="en-US"/>
              </w:rPr>
              <w:t>tctagattggatcttgctggcgc</w:t>
            </w:r>
            <w:r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</w:tbl>
    <w:p w14:paraId="5316791E" w14:textId="77777777" w:rsidR="005E542E" w:rsidRPr="00DC6894" w:rsidRDefault="005E542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E542E" w:rsidRPr="00DC6894" w:rsidSect="00D54CA8">
      <w:footerReference w:type="default" r:id="rId6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67921" w14:textId="77777777" w:rsidR="00F9029A" w:rsidRDefault="00F9029A" w:rsidP="001F5A03">
      <w:pPr>
        <w:spacing w:after="0" w:line="240" w:lineRule="auto"/>
      </w:pPr>
      <w:r>
        <w:separator/>
      </w:r>
    </w:p>
  </w:endnote>
  <w:endnote w:type="continuationSeparator" w:id="0">
    <w:p w14:paraId="53167922" w14:textId="77777777" w:rsidR="00F9029A" w:rsidRDefault="00F9029A" w:rsidP="001F5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4067216"/>
      <w:docPartObj>
        <w:docPartGallery w:val="Page Numbers (Bottom of Page)"/>
        <w:docPartUnique/>
      </w:docPartObj>
    </w:sdtPr>
    <w:sdtEndPr/>
    <w:sdtContent>
      <w:p w14:paraId="53167923" w14:textId="77777777" w:rsidR="001F5A03" w:rsidRDefault="001F5A0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18BC">
          <w:rPr>
            <w:noProof/>
          </w:rPr>
          <w:t>2</w:t>
        </w:r>
        <w:r>
          <w:fldChar w:fldCharType="end"/>
        </w:r>
      </w:p>
    </w:sdtContent>
  </w:sdt>
  <w:p w14:paraId="53167924" w14:textId="77777777" w:rsidR="001F5A03" w:rsidRDefault="001F5A0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16791F" w14:textId="77777777" w:rsidR="00F9029A" w:rsidRDefault="00F9029A" w:rsidP="001F5A03">
      <w:pPr>
        <w:spacing w:after="0" w:line="240" w:lineRule="auto"/>
      </w:pPr>
      <w:r>
        <w:separator/>
      </w:r>
    </w:p>
  </w:footnote>
  <w:footnote w:type="continuationSeparator" w:id="0">
    <w:p w14:paraId="53167920" w14:textId="77777777" w:rsidR="00F9029A" w:rsidRDefault="00F9029A" w:rsidP="001F5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A70"/>
    <w:rsid w:val="001F5A03"/>
    <w:rsid w:val="00255792"/>
    <w:rsid w:val="00282887"/>
    <w:rsid w:val="003D085D"/>
    <w:rsid w:val="003E0436"/>
    <w:rsid w:val="005C3E15"/>
    <w:rsid w:val="005E542E"/>
    <w:rsid w:val="006118BC"/>
    <w:rsid w:val="007417F2"/>
    <w:rsid w:val="007F5A70"/>
    <w:rsid w:val="008D3566"/>
    <w:rsid w:val="00910231"/>
    <w:rsid w:val="0093589A"/>
    <w:rsid w:val="009F3E27"/>
    <w:rsid w:val="00A86429"/>
    <w:rsid w:val="00CE32BC"/>
    <w:rsid w:val="00D54CA8"/>
    <w:rsid w:val="00DB39E5"/>
    <w:rsid w:val="00DC6894"/>
    <w:rsid w:val="00EB62E3"/>
    <w:rsid w:val="00EE1B76"/>
    <w:rsid w:val="00F74901"/>
    <w:rsid w:val="00F9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678BD"/>
  <w15:chartTrackingRefBased/>
  <w15:docId w15:val="{858A4046-53EE-447D-BBAD-E0A1B936C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5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F5A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5A03"/>
  </w:style>
  <w:style w:type="paragraph" w:styleId="Piedepgina">
    <w:name w:val="footer"/>
    <w:basedOn w:val="Normal"/>
    <w:link w:val="PiedepginaCar"/>
    <w:uiPriority w:val="99"/>
    <w:unhideWhenUsed/>
    <w:rsid w:val="001F5A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5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marro</dc:creator>
  <cp:keywords/>
  <dc:description/>
  <cp:lastModifiedBy>maria simarro</cp:lastModifiedBy>
  <cp:revision>3</cp:revision>
  <dcterms:created xsi:type="dcterms:W3CDTF">2020-07-23T09:16:00Z</dcterms:created>
  <dcterms:modified xsi:type="dcterms:W3CDTF">2020-08-21T20:11:00Z</dcterms:modified>
</cp:coreProperties>
</file>